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tblpXSpec="center" w:tblpY="6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999"/>
        <w:gridCol w:w="1205"/>
      </w:tblGrid>
      <w:tr w:rsidR="00022DDE" w:rsidRPr="00022DDE" w14:paraId="60CFDF03" w14:textId="77777777" w:rsidTr="00123AB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E7D2F3" w14:textId="67373E9B" w:rsidR="00813A32" w:rsidRPr="00022DDE" w:rsidRDefault="0010405D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aring stage</w:t>
            </w:r>
            <w:r w:rsidR="00813A32"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 </w:t>
            </w:r>
          </w:p>
          <w:p w14:paraId="27398424" w14:textId="2CEC9BDE" w:rsidR="00123AB9" w:rsidRPr="00022DDE" w:rsidRDefault="00123AB9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(number of </w:t>
            </w:r>
            <w:r w:rsidR="006E1431"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sites</w:t>
            </w: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0E7F4" w14:textId="77777777" w:rsidR="00123AB9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Number of samples </w:t>
            </w:r>
          </w:p>
          <w:p w14:paraId="7DF10A66" w14:textId="0D6022BA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(number of truc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F1971" w14:textId="658997F4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Farm size</w:t>
            </w:r>
          </w:p>
        </w:tc>
      </w:tr>
      <w:tr w:rsidR="00022DDE" w:rsidRPr="00022DDE" w14:paraId="78C4BF94" w14:textId="77777777" w:rsidTr="00123AB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2F2906" w14:textId="5B543C6A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Weaning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5C144" w14:textId="4E883B35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22 sampl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431BC" w14:textId="58A883D9" w:rsidR="00813A32" w:rsidRPr="00022DDE" w:rsidRDefault="008F5E95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600 sows</w:t>
            </w:r>
          </w:p>
        </w:tc>
      </w:tr>
      <w:tr w:rsidR="00022DDE" w:rsidRPr="00022DDE" w14:paraId="729EF947" w14:textId="77777777" w:rsidTr="00123AB9">
        <w:tc>
          <w:tcPr>
            <w:tcW w:w="0" w:type="auto"/>
            <w:shd w:val="clear" w:color="auto" w:fill="auto"/>
          </w:tcPr>
          <w:p w14:paraId="49D66BDB" w14:textId="30DB61E0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(3)</w:t>
            </w:r>
          </w:p>
        </w:tc>
        <w:tc>
          <w:tcPr>
            <w:tcW w:w="0" w:type="auto"/>
          </w:tcPr>
          <w:p w14:paraId="41F497E3" w14:textId="499E9862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(11 trucks)</w:t>
            </w:r>
          </w:p>
        </w:tc>
        <w:tc>
          <w:tcPr>
            <w:tcW w:w="0" w:type="auto"/>
          </w:tcPr>
          <w:p w14:paraId="5F73A572" w14:textId="714537FE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900 sows </w:t>
            </w:r>
          </w:p>
        </w:tc>
      </w:tr>
      <w:tr w:rsidR="00022DDE" w:rsidRPr="00022DDE" w14:paraId="40203E0E" w14:textId="77777777" w:rsidTr="00123AB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BC8803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A97EF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3722E" w14:textId="643904F2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1200 sows </w:t>
            </w:r>
          </w:p>
        </w:tc>
      </w:tr>
      <w:tr w:rsidR="00022DDE" w:rsidRPr="00022DDE" w14:paraId="786F586D" w14:textId="77777777" w:rsidTr="00123AB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557384" w14:textId="59BDE971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Growing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D7DED" w14:textId="3507127E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22 sampl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4A0F2" w14:textId="3B627F6B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4500 pigs</w:t>
            </w:r>
          </w:p>
        </w:tc>
      </w:tr>
      <w:tr w:rsidR="00022DDE" w:rsidRPr="00022DDE" w14:paraId="400408B7" w14:textId="77777777" w:rsidTr="00123AB9">
        <w:tc>
          <w:tcPr>
            <w:tcW w:w="0" w:type="auto"/>
            <w:shd w:val="clear" w:color="auto" w:fill="auto"/>
          </w:tcPr>
          <w:p w14:paraId="337A585C" w14:textId="3BC7A045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(</w:t>
            </w:r>
            <w:r w:rsidR="00391797"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5</w:t>
            </w: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)</w:t>
            </w:r>
          </w:p>
        </w:tc>
        <w:tc>
          <w:tcPr>
            <w:tcW w:w="0" w:type="auto"/>
          </w:tcPr>
          <w:p w14:paraId="779C85E7" w14:textId="1C3F25A6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(11 trucks)</w:t>
            </w:r>
          </w:p>
        </w:tc>
        <w:tc>
          <w:tcPr>
            <w:tcW w:w="0" w:type="auto"/>
          </w:tcPr>
          <w:p w14:paraId="4AC9EFDF" w14:textId="077DE34A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350 sows *</w:t>
            </w:r>
          </w:p>
        </w:tc>
      </w:tr>
      <w:tr w:rsidR="00022DDE" w:rsidRPr="00022DDE" w14:paraId="73F4BB8E" w14:textId="77777777" w:rsidTr="00123AB9">
        <w:tc>
          <w:tcPr>
            <w:tcW w:w="0" w:type="auto"/>
            <w:shd w:val="clear" w:color="auto" w:fill="auto"/>
          </w:tcPr>
          <w:p w14:paraId="4208188C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4BA2892D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357566C7" w14:textId="21DB6559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700 sows</w:t>
            </w:r>
          </w:p>
        </w:tc>
      </w:tr>
      <w:tr w:rsidR="00022DDE" w:rsidRPr="00022DDE" w14:paraId="0A18306C" w14:textId="77777777" w:rsidTr="00123AB9">
        <w:tc>
          <w:tcPr>
            <w:tcW w:w="0" w:type="auto"/>
            <w:shd w:val="clear" w:color="auto" w:fill="auto"/>
          </w:tcPr>
          <w:p w14:paraId="3CBCD2F9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32F66EE7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33096298" w14:textId="4D2184D6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700 sows </w:t>
            </w:r>
          </w:p>
        </w:tc>
      </w:tr>
      <w:tr w:rsidR="00022DDE" w:rsidRPr="00022DDE" w14:paraId="00E4CD32" w14:textId="77777777" w:rsidTr="00123AB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9D6D03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6BC09E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C92D8A" w14:textId="413FEBC3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2500 sows</w:t>
            </w:r>
          </w:p>
        </w:tc>
      </w:tr>
      <w:tr w:rsidR="00022DDE" w:rsidRPr="00022DDE" w14:paraId="19ED780D" w14:textId="77777777" w:rsidTr="00123AB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8C713B" w14:textId="73F3E738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Fattening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0A1EB" w14:textId="63140C34" w:rsidR="00813A32" w:rsidRPr="00022DDE" w:rsidRDefault="00813A32" w:rsidP="00123AB9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40 sampl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09269" w14:textId="2E897FEE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650 sows</w:t>
            </w:r>
          </w:p>
        </w:tc>
      </w:tr>
      <w:tr w:rsidR="00022DDE" w:rsidRPr="00022DDE" w14:paraId="0900B439" w14:textId="77777777" w:rsidTr="00123AB9">
        <w:tc>
          <w:tcPr>
            <w:tcW w:w="0" w:type="auto"/>
            <w:shd w:val="clear" w:color="auto" w:fill="auto"/>
          </w:tcPr>
          <w:p w14:paraId="09C9CACF" w14:textId="48008A3A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(</w:t>
            </w:r>
            <w:r w:rsidR="0010405D"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4</w:t>
            </w: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)</w:t>
            </w:r>
          </w:p>
        </w:tc>
        <w:tc>
          <w:tcPr>
            <w:tcW w:w="0" w:type="auto"/>
          </w:tcPr>
          <w:p w14:paraId="1D7618F4" w14:textId="4EBE85B7" w:rsidR="00813A32" w:rsidRPr="00022DDE" w:rsidRDefault="00123AB9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(20 trucks)</w:t>
            </w:r>
          </w:p>
        </w:tc>
        <w:tc>
          <w:tcPr>
            <w:tcW w:w="0" w:type="auto"/>
          </w:tcPr>
          <w:p w14:paraId="56A8137E" w14:textId="7E240D66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500 sows</w:t>
            </w:r>
          </w:p>
        </w:tc>
      </w:tr>
      <w:tr w:rsidR="00022DDE" w:rsidRPr="00022DDE" w14:paraId="15A26E4F" w14:textId="77777777" w:rsidTr="00123AB9">
        <w:tc>
          <w:tcPr>
            <w:tcW w:w="0" w:type="auto"/>
            <w:shd w:val="clear" w:color="auto" w:fill="auto"/>
          </w:tcPr>
          <w:p w14:paraId="2B0BEFAA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03F61751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12E927A4" w14:textId="5DE238B4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2000 pigs</w:t>
            </w:r>
          </w:p>
        </w:tc>
      </w:tr>
      <w:tr w:rsidR="00022DDE" w:rsidRPr="00022DDE" w14:paraId="5D661466" w14:textId="77777777" w:rsidTr="00123AB9">
        <w:tc>
          <w:tcPr>
            <w:tcW w:w="0" w:type="auto"/>
            <w:shd w:val="clear" w:color="auto" w:fill="auto"/>
          </w:tcPr>
          <w:p w14:paraId="732CFDAD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200CC2A5" w14:textId="77777777" w:rsidR="00813A32" w:rsidRPr="00022DDE" w:rsidRDefault="00813A32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0" w:type="auto"/>
          </w:tcPr>
          <w:p w14:paraId="249403E4" w14:textId="42F11107" w:rsidR="00813A32" w:rsidRPr="00022DDE" w:rsidRDefault="00C01BAF" w:rsidP="0048467C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350 sows *</w:t>
            </w:r>
          </w:p>
        </w:tc>
      </w:tr>
    </w:tbl>
    <w:p w14:paraId="35032D0A" w14:textId="229B22E1" w:rsidR="0048467C" w:rsidRPr="00022DDE" w:rsidRDefault="00617016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</w:pP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>Supplementary</w:t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Table </w:t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uppl._Table \* ARABIC </w:instrText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="0048467C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="002C2D1D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>.</w:t>
      </w:r>
      <w:r w:rsidR="0048467C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A6506E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>C</w:t>
      </w:r>
      <w:r w:rsidR="0048467C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onsistency of the enrolled farms </w:t>
      </w:r>
    </w:p>
    <w:p w14:paraId="7DF58FE2" w14:textId="77777777" w:rsidR="00384C9B" w:rsidRPr="00022DDE" w:rsidRDefault="00384C9B" w:rsidP="00384C9B">
      <w:pPr>
        <w:rPr>
          <w:rFonts w:asciiTheme="minorHAnsi" w:hAnsiTheme="minorHAnsi" w:cstheme="minorHAnsi"/>
          <w:lang w:val="en-GB"/>
        </w:rPr>
      </w:pPr>
    </w:p>
    <w:p w14:paraId="10150C21" w14:textId="77777777" w:rsidR="00384C9B" w:rsidRPr="00022DDE" w:rsidRDefault="00384C9B" w:rsidP="00384C9B">
      <w:pPr>
        <w:rPr>
          <w:rFonts w:asciiTheme="minorHAnsi" w:hAnsiTheme="minorHAnsi" w:cstheme="minorHAnsi"/>
          <w:lang w:val="en-GB"/>
        </w:rPr>
      </w:pPr>
    </w:p>
    <w:p w14:paraId="308CDFB1" w14:textId="77777777" w:rsidR="00384C9B" w:rsidRPr="00022DDE" w:rsidRDefault="00384C9B" w:rsidP="00384C9B">
      <w:pPr>
        <w:rPr>
          <w:rFonts w:asciiTheme="minorHAnsi" w:hAnsiTheme="minorHAnsi" w:cstheme="minorHAnsi"/>
          <w:lang w:val="en-GB"/>
        </w:rPr>
      </w:pPr>
    </w:p>
    <w:p w14:paraId="50EE1B01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55681E4E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67B83080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728A2CCF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459D3783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0C81BCC4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13AA8312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49D16F15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34038496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20EB6A10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6E477F2B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6F08C374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16ED004F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0F9A5D04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02D8753F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1353B59F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6B6273EE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45F97090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3EB60B6A" w14:textId="2B34141A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  <w:r w:rsidRPr="00022DDE">
        <w:rPr>
          <w:rFonts w:asciiTheme="minorHAnsi" w:hAnsiTheme="minorHAnsi" w:cstheme="minorHAnsi"/>
          <w:lang w:val="en-GB"/>
        </w:rPr>
        <w:t>*This farm was sampled</w:t>
      </w:r>
      <w:r w:rsidR="0010405D" w:rsidRPr="00022DDE">
        <w:rPr>
          <w:rFonts w:asciiTheme="minorHAnsi" w:hAnsiTheme="minorHAnsi" w:cstheme="minorHAnsi"/>
          <w:lang w:val="en-GB"/>
        </w:rPr>
        <w:t xml:space="preserve"> both</w:t>
      </w:r>
      <w:r w:rsidRPr="00022DDE">
        <w:rPr>
          <w:rFonts w:asciiTheme="minorHAnsi" w:hAnsiTheme="minorHAnsi" w:cstheme="minorHAnsi"/>
          <w:lang w:val="en-GB"/>
        </w:rPr>
        <w:t xml:space="preserve"> when loading growing </w:t>
      </w:r>
      <w:r w:rsidR="0010405D" w:rsidRPr="00022DDE">
        <w:rPr>
          <w:rFonts w:asciiTheme="minorHAnsi" w:hAnsiTheme="minorHAnsi" w:cstheme="minorHAnsi"/>
          <w:lang w:val="en-GB"/>
        </w:rPr>
        <w:t xml:space="preserve">pigs </w:t>
      </w:r>
      <w:r w:rsidRPr="00022DDE">
        <w:rPr>
          <w:rFonts w:asciiTheme="minorHAnsi" w:hAnsiTheme="minorHAnsi" w:cstheme="minorHAnsi"/>
          <w:lang w:val="en-GB"/>
        </w:rPr>
        <w:t xml:space="preserve">and fattening pigs. </w:t>
      </w:r>
    </w:p>
    <w:p w14:paraId="0F5DC412" w14:textId="77777777" w:rsidR="00123AB9" w:rsidRPr="00022DDE" w:rsidRDefault="00123AB9" w:rsidP="00384C9B">
      <w:pPr>
        <w:rPr>
          <w:rFonts w:asciiTheme="minorHAnsi" w:hAnsiTheme="minorHAnsi" w:cstheme="minorHAnsi"/>
          <w:lang w:val="en-GB"/>
        </w:rPr>
      </w:pPr>
    </w:p>
    <w:p w14:paraId="648D4B2F" w14:textId="5389235B" w:rsidR="0048467C" w:rsidRPr="00022DDE" w:rsidRDefault="0048467C" w:rsidP="0048467C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</w:pP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>Suppl</w:t>
      </w:r>
      <w:r w:rsidR="002C2D1D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ementary 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uppl._Table \* ARABIC </w:instrTex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22DDE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2C2D1D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2C2D1D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The panel</w:t>
      </w:r>
      <w:r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of antimicrobials that were tested for each pathoge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1"/>
        <w:gridCol w:w="3165"/>
      </w:tblGrid>
      <w:tr w:rsidR="00022DDE" w:rsidRPr="00022DDE" w14:paraId="1835C96E" w14:textId="77777777" w:rsidTr="00384C9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A216FA8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E.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558F8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ESBL/AmpC – producing </w:t>
            </w:r>
            <w:r w:rsidRPr="00022DDE">
              <w:rPr>
                <w:rFonts w:asciiTheme="minorHAnsi" w:eastAsia="Times New Roman" w:hAnsiTheme="minorHAnsi" w:cstheme="minorHAnsi"/>
                <w:b/>
                <w:bCs/>
                <w:i/>
                <w:iCs/>
                <w:lang w:val="en-GB"/>
              </w:rPr>
              <w:t>E. coli</w:t>
            </w:r>
          </w:p>
          <w:p w14:paraId="50F3133C" w14:textId="5AF34191" w:rsidR="00384C9B" w:rsidRPr="00022DDE" w:rsidRDefault="003F612E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OXA-48-like</w:t>
            </w:r>
            <w:r w:rsidR="00384C9B" w:rsidRPr="00022DDE">
              <w:rPr>
                <w:rFonts w:asciiTheme="minorHAnsi" w:eastAsia="Times New Roman" w:hAnsiTheme="minorHAnsi" w:cstheme="minorHAnsi"/>
                <w:b/>
                <w:bCs/>
              </w:rPr>
              <w:t xml:space="preserve">-producing </w:t>
            </w:r>
            <w:r w:rsidR="00384C9B" w:rsidRPr="00022DDE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E. coli</w:t>
            </w:r>
          </w:p>
        </w:tc>
      </w:tr>
      <w:tr w:rsidR="00022DDE" w:rsidRPr="00022DDE" w14:paraId="677C0732" w14:textId="77777777" w:rsidTr="00384C9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7D3243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bookmarkStart w:id="0" w:name="_Hlk145327537"/>
            <w:r w:rsidRPr="00022DDE">
              <w:rPr>
                <w:rFonts w:asciiTheme="minorHAnsi" w:eastAsia="Times New Roman" w:hAnsiTheme="minorHAnsi" w:cstheme="minorHAnsi"/>
              </w:rPr>
              <w:t>Aminosidine</w:t>
            </w:r>
          </w:p>
          <w:p w14:paraId="77FE221B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Amoxicillin + Clavulanic acid</w:t>
            </w:r>
          </w:p>
          <w:p w14:paraId="6B6F69FB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Ampicillin</w:t>
            </w:r>
          </w:p>
          <w:p w14:paraId="2C41ABE9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Cefazolin</w:t>
            </w:r>
          </w:p>
          <w:p w14:paraId="6E6CC882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Colistin</w:t>
            </w:r>
          </w:p>
          <w:p w14:paraId="5E550C46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Enrofloxacin</w:t>
            </w:r>
          </w:p>
          <w:p w14:paraId="7FC4CCBE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Florfenicol</w:t>
            </w:r>
          </w:p>
          <w:p w14:paraId="3BEF83C5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Flumequine</w:t>
            </w:r>
          </w:p>
          <w:p w14:paraId="6E9EE206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Gentamicin</w:t>
            </w:r>
          </w:p>
          <w:p w14:paraId="6051E8A1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Kanamycin</w:t>
            </w:r>
          </w:p>
          <w:p w14:paraId="41564A6B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Sulfisoxazole</w:t>
            </w:r>
          </w:p>
          <w:p w14:paraId="2671D439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Tetracycline</w:t>
            </w:r>
          </w:p>
          <w:p w14:paraId="77E75104" w14:textId="74481C8E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Trimetoprim + Sufametoxazol</w:t>
            </w:r>
            <w:bookmarkEnd w:id="0"/>
            <w:r w:rsidRPr="00022DDE">
              <w:rPr>
                <w:rFonts w:asciiTheme="minorHAnsi" w:eastAsia="Times New Roman" w:hAnsiTheme="minorHAnsi" w:cstheme="minorHAnsi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BFD25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epime</w:t>
            </w:r>
          </w:p>
          <w:p w14:paraId="4CCB1D21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otaxime</w:t>
            </w:r>
          </w:p>
          <w:p w14:paraId="272946AB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otaxime + Clavulanic acid</w:t>
            </w:r>
          </w:p>
          <w:p w14:paraId="7588E183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oxitin</w:t>
            </w:r>
          </w:p>
          <w:p w14:paraId="1F40652A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tazidime</w:t>
            </w:r>
          </w:p>
          <w:p w14:paraId="0475B86E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Ceftazidime + Clavulanic acid</w:t>
            </w:r>
          </w:p>
          <w:p w14:paraId="333101F8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Ertapenem</w:t>
            </w:r>
          </w:p>
          <w:p w14:paraId="7A254ECC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Imipenem</w:t>
            </w:r>
          </w:p>
          <w:p w14:paraId="044CE1CC" w14:textId="77777777" w:rsidR="00384C9B" w:rsidRPr="00022DDE" w:rsidRDefault="00384C9B" w:rsidP="00AF5907">
            <w:pPr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Meropenem</w:t>
            </w:r>
          </w:p>
          <w:p w14:paraId="147F01FD" w14:textId="77777777" w:rsidR="00384C9B" w:rsidRPr="00022DDE" w:rsidRDefault="00384C9B" w:rsidP="0048467C">
            <w:pPr>
              <w:keepNext/>
              <w:spacing w:line="360" w:lineRule="auto"/>
              <w:ind w:left="360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Temocillin</w:t>
            </w:r>
          </w:p>
        </w:tc>
      </w:tr>
    </w:tbl>
    <w:p w14:paraId="23A62BCC" w14:textId="38EAF0F3" w:rsidR="00384C9B" w:rsidRPr="00022DDE" w:rsidRDefault="00384C9B">
      <w:pPr>
        <w:spacing w:after="160" w:line="259" w:lineRule="auto"/>
        <w:rPr>
          <w:rFonts w:asciiTheme="minorHAnsi" w:hAnsiTheme="minorHAnsi" w:cstheme="minorHAnsi"/>
          <w:lang w:val="en-GB"/>
        </w:rPr>
      </w:pPr>
      <w:r w:rsidRPr="00022DDE">
        <w:rPr>
          <w:rFonts w:asciiTheme="minorHAnsi" w:hAnsiTheme="minorHAnsi" w:cstheme="minorHAnsi"/>
          <w:lang w:val="en-GB"/>
        </w:rPr>
        <w:br w:type="page"/>
      </w:r>
    </w:p>
    <w:p w14:paraId="4EEB6098" w14:textId="262CEAC8" w:rsidR="0048467C" w:rsidRPr="00022DDE" w:rsidRDefault="0048467C" w:rsidP="0048467C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</w:pP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Suppl</w:t>
      </w:r>
      <w:r w:rsidR="002C2D1D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>ementary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Table 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uppl._Table \* ARABIC </w:instrTex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22DDE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3</w:t>
      </w:r>
      <w:r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2C2D1D" w:rsidRPr="00022DD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.</w:t>
      </w:r>
      <w:r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Primer</w:t>
      </w:r>
      <w:r w:rsidR="007017BE"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>s</w:t>
      </w:r>
      <w:r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and sequences to detect </w:t>
      </w:r>
      <w:r w:rsidRPr="00022DDE">
        <w:rPr>
          <w:rFonts w:asciiTheme="minorHAnsi" w:hAnsiTheme="minorHAnsi" w:cstheme="minorHAnsi"/>
          <w:color w:val="auto"/>
          <w:sz w:val="22"/>
          <w:szCs w:val="22"/>
          <w:lang w:val="en-GB"/>
        </w:rPr>
        <w:t>Brachyspira</w:t>
      </w:r>
      <w:r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 xml:space="preserve"> spp., </w:t>
      </w:r>
      <w:r w:rsidRPr="00022DDE">
        <w:rPr>
          <w:rFonts w:asciiTheme="minorHAnsi" w:hAnsiTheme="minorHAnsi" w:cstheme="minorHAnsi"/>
          <w:color w:val="auto"/>
          <w:sz w:val="22"/>
          <w:szCs w:val="22"/>
          <w:lang w:val="en-GB"/>
        </w:rPr>
        <w:t>Lawsonia intracellularis</w:t>
      </w:r>
      <w:r w:rsidRPr="00022DDE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GB"/>
        </w:rPr>
        <w:t>, Porcine Epidemic Diarrhoea Coronavirus and Rotavirus A, B, C, H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642"/>
      </w:tblGrid>
      <w:tr w:rsidR="00022DDE" w:rsidRPr="00022DDE" w14:paraId="052A93FD" w14:textId="77777777" w:rsidTr="00AF5907">
        <w:tc>
          <w:tcPr>
            <w:tcW w:w="9635" w:type="dxa"/>
            <w:gridSpan w:val="2"/>
            <w:shd w:val="clear" w:color="auto" w:fill="auto"/>
          </w:tcPr>
          <w:p w14:paraId="7E51049A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i/>
              </w:rPr>
              <w:t>Brachyspira hyodisenteriae</w:t>
            </w:r>
          </w:p>
        </w:tc>
      </w:tr>
      <w:tr w:rsidR="00022DDE" w:rsidRPr="00022DDE" w14:paraId="3725FC3A" w14:textId="77777777" w:rsidTr="00AF5907">
        <w:tc>
          <w:tcPr>
            <w:tcW w:w="993" w:type="dxa"/>
            <w:vMerge w:val="restart"/>
            <w:shd w:val="clear" w:color="auto" w:fill="auto"/>
          </w:tcPr>
          <w:p w14:paraId="4D7C171E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</w:t>
            </w:r>
          </w:p>
          <w:p w14:paraId="2C8FBB4F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(5’ - 3’)</w:t>
            </w:r>
          </w:p>
        </w:tc>
        <w:tc>
          <w:tcPr>
            <w:tcW w:w="8642" w:type="dxa"/>
            <w:shd w:val="clear" w:color="auto" w:fill="auto"/>
          </w:tcPr>
          <w:p w14:paraId="21117E46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 xml:space="preserve">RT-Bhyo_FOR: GAC ATG ATG TTA CTA AAA TAG ACT GGG CT </w:t>
            </w:r>
          </w:p>
        </w:tc>
      </w:tr>
      <w:tr w:rsidR="00022DDE" w:rsidRPr="00022DDE" w14:paraId="5E328C87" w14:textId="77777777" w:rsidTr="00AF5907">
        <w:tc>
          <w:tcPr>
            <w:tcW w:w="993" w:type="dxa"/>
            <w:vMerge/>
            <w:shd w:val="clear" w:color="auto" w:fill="auto"/>
          </w:tcPr>
          <w:p w14:paraId="474A0AC5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8642" w:type="dxa"/>
            <w:shd w:val="clear" w:color="auto" w:fill="auto"/>
          </w:tcPr>
          <w:p w14:paraId="7E8C0F43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 xml:space="preserve">RT-Bhyo_REV: CAG GCC AAG AAC CAG TAG CAA G </w:t>
            </w:r>
          </w:p>
        </w:tc>
      </w:tr>
      <w:tr w:rsidR="00022DDE" w:rsidRPr="00022DDE" w14:paraId="1EB459C3" w14:textId="77777777" w:rsidTr="00AF5907">
        <w:tc>
          <w:tcPr>
            <w:tcW w:w="993" w:type="dxa"/>
            <w:shd w:val="clear" w:color="auto" w:fill="auto"/>
          </w:tcPr>
          <w:p w14:paraId="5445F560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onda</w:t>
            </w:r>
          </w:p>
        </w:tc>
        <w:tc>
          <w:tcPr>
            <w:tcW w:w="8642" w:type="dxa"/>
            <w:shd w:val="clear" w:color="auto" w:fill="auto"/>
          </w:tcPr>
          <w:p w14:paraId="1AE35804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RT-Bhyo_PROBE: (FAM) TTG AAG ACA CTT ACG ATA AAC (MGB)</w:t>
            </w:r>
          </w:p>
        </w:tc>
      </w:tr>
      <w:tr w:rsidR="00022DDE" w:rsidRPr="00022DDE" w14:paraId="5C4B5F58" w14:textId="77777777" w:rsidTr="00AF5907">
        <w:tc>
          <w:tcPr>
            <w:tcW w:w="9635" w:type="dxa"/>
            <w:gridSpan w:val="2"/>
            <w:shd w:val="clear" w:color="auto" w:fill="auto"/>
          </w:tcPr>
          <w:p w14:paraId="07E44C2F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i/>
              </w:rPr>
              <w:t>Brachyspira pilosicoli</w:t>
            </w:r>
          </w:p>
        </w:tc>
      </w:tr>
      <w:tr w:rsidR="00022DDE" w:rsidRPr="00022DDE" w14:paraId="13AF3556" w14:textId="77777777" w:rsidTr="00AF5907">
        <w:tc>
          <w:tcPr>
            <w:tcW w:w="993" w:type="dxa"/>
            <w:vMerge w:val="restart"/>
            <w:shd w:val="clear" w:color="auto" w:fill="auto"/>
          </w:tcPr>
          <w:p w14:paraId="52959C9E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50A63795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RT-Bpil_FOR: GAA GCT ATG CCT AGA GTT ATG GCT AAC </w:t>
            </w:r>
          </w:p>
        </w:tc>
      </w:tr>
      <w:tr w:rsidR="00022DDE" w:rsidRPr="00022DDE" w14:paraId="153279E7" w14:textId="77777777" w:rsidTr="00AF5907">
        <w:tc>
          <w:tcPr>
            <w:tcW w:w="993" w:type="dxa"/>
            <w:vMerge/>
            <w:shd w:val="clear" w:color="auto" w:fill="auto"/>
          </w:tcPr>
          <w:p w14:paraId="439DCE6D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18050F8E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RT-Bpil_REV: CCT AAA TGC AAT TCT ATA CCA GCA TC </w:t>
            </w:r>
          </w:p>
        </w:tc>
      </w:tr>
      <w:tr w:rsidR="00022DDE" w:rsidRPr="00022DDE" w14:paraId="266F61F4" w14:textId="77777777" w:rsidTr="00AF5907">
        <w:tc>
          <w:tcPr>
            <w:tcW w:w="993" w:type="dxa"/>
            <w:shd w:val="clear" w:color="auto" w:fill="auto"/>
          </w:tcPr>
          <w:p w14:paraId="4C7B590D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3314222A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RT-Bpil_PROBE: (FAM) TTT TGA CAA AGA GAT TAC TGA TGA G (MGB)</w:t>
            </w:r>
          </w:p>
        </w:tc>
      </w:tr>
      <w:tr w:rsidR="00022DDE" w:rsidRPr="00022DDE" w14:paraId="13DCE50A" w14:textId="77777777" w:rsidTr="00AF5907">
        <w:tc>
          <w:tcPr>
            <w:tcW w:w="9635" w:type="dxa"/>
            <w:gridSpan w:val="2"/>
            <w:shd w:val="clear" w:color="auto" w:fill="auto"/>
          </w:tcPr>
          <w:p w14:paraId="1A0D8610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Lawsonia intracellularis</w:t>
            </w:r>
          </w:p>
        </w:tc>
      </w:tr>
      <w:tr w:rsidR="00022DDE" w:rsidRPr="00022DDE" w14:paraId="0C85508C" w14:textId="77777777" w:rsidTr="00AF5907">
        <w:tc>
          <w:tcPr>
            <w:tcW w:w="993" w:type="dxa"/>
            <w:vMerge w:val="restart"/>
            <w:shd w:val="clear" w:color="auto" w:fill="auto"/>
          </w:tcPr>
          <w:p w14:paraId="1C4B6037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12B6DE92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RT-Law_FOR: TCT CTG CTG CAT GTA ATG AAA TCA </w:t>
            </w:r>
          </w:p>
        </w:tc>
      </w:tr>
      <w:tr w:rsidR="00022DDE" w:rsidRPr="00022DDE" w14:paraId="5EEE9BDD" w14:textId="77777777" w:rsidTr="00AF5907">
        <w:tc>
          <w:tcPr>
            <w:tcW w:w="993" w:type="dxa"/>
            <w:vMerge/>
            <w:shd w:val="clear" w:color="auto" w:fill="auto"/>
          </w:tcPr>
          <w:p w14:paraId="716FC59A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67FC8E5E" w14:textId="77777777" w:rsidR="00384C9B" w:rsidRPr="00022DDE" w:rsidRDefault="00384C9B" w:rsidP="00AF5907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RT-Law_REV:  CTC CTT GAA TAC AAT CCA CAA CAA A </w:t>
            </w:r>
          </w:p>
        </w:tc>
      </w:tr>
      <w:tr w:rsidR="00022DDE" w:rsidRPr="00022DDE" w14:paraId="1815FCC1" w14:textId="77777777" w:rsidTr="00AF5907">
        <w:tc>
          <w:tcPr>
            <w:tcW w:w="993" w:type="dxa"/>
            <w:shd w:val="clear" w:color="auto" w:fill="auto"/>
          </w:tcPr>
          <w:p w14:paraId="02DE66D3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291B5198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RT-Law_PROBE: (FAM) AAA TGG AGA ACT CCT TGA TC (MGB)</w:t>
            </w:r>
          </w:p>
        </w:tc>
      </w:tr>
      <w:tr w:rsidR="00022DDE" w:rsidRPr="00022DDE" w14:paraId="51A09534" w14:textId="77777777" w:rsidTr="00AF5907">
        <w:tc>
          <w:tcPr>
            <w:tcW w:w="9635" w:type="dxa"/>
            <w:gridSpan w:val="2"/>
            <w:shd w:val="clear" w:color="auto" w:fill="auto"/>
          </w:tcPr>
          <w:p w14:paraId="1E8E3C00" w14:textId="77777777" w:rsidR="00384C9B" w:rsidRPr="00022DDE" w:rsidRDefault="00384C9B" w:rsidP="00AF5907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lang w:val="en-GB"/>
              </w:rPr>
              <w:t>Porcine Epidemic Diarrhoea Coronavirus</w:t>
            </w:r>
          </w:p>
        </w:tc>
      </w:tr>
      <w:tr w:rsidR="00022DDE" w:rsidRPr="00022DDE" w14:paraId="57E7E3C9" w14:textId="77777777" w:rsidTr="00AF5907">
        <w:tc>
          <w:tcPr>
            <w:tcW w:w="993" w:type="dxa"/>
            <w:vMerge w:val="restart"/>
            <w:shd w:val="clear" w:color="auto" w:fill="auto"/>
          </w:tcPr>
          <w:p w14:paraId="1888D77E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54BFA9F4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ED_S_FOR: ACG TCC CTT TAC TTT CAA TTC ACA</w:t>
            </w:r>
          </w:p>
        </w:tc>
      </w:tr>
      <w:tr w:rsidR="00022DDE" w:rsidRPr="00022DDE" w14:paraId="6BF647F3" w14:textId="77777777" w:rsidTr="00AF5907">
        <w:tc>
          <w:tcPr>
            <w:tcW w:w="993" w:type="dxa"/>
            <w:vMerge/>
            <w:shd w:val="clear" w:color="auto" w:fill="auto"/>
          </w:tcPr>
          <w:p w14:paraId="761A704E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6F535BD1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ED_S_REV: TAT ACT TGG TAC ACA CAT CCA GAG TCA</w:t>
            </w:r>
          </w:p>
        </w:tc>
      </w:tr>
      <w:tr w:rsidR="00022DDE" w:rsidRPr="00022DDE" w14:paraId="2231EEE1" w14:textId="77777777" w:rsidTr="00AF5907">
        <w:tc>
          <w:tcPr>
            <w:tcW w:w="993" w:type="dxa"/>
            <w:shd w:val="clear" w:color="auto" w:fill="auto"/>
          </w:tcPr>
          <w:p w14:paraId="62332C30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60331177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ED_S_PROBE: (FAM) TGA GTT GAT TAC TGG CAC GCC TAA ACC AC (BHQ)</w:t>
            </w:r>
          </w:p>
        </w:tc>
      </w:tr>
      <w:tr w:rsidR="00022DDE" w:rsidRPr="00022DDE" w14:paraId="28EB7391" w14:textId="77777777" w:rsidTr="00AF5907">
        <w:tc>
          <w:tcPr>
            <w:tcW w:w="9635" w:type="dxa"/>
            <w:gridSpan w:val="2"/>
            <w:shd w:val="clear" w:color="auto" w:fill="auto"/>
          </w:tcPr>
          <w:p w14:paraId="70A5EFBF" w14:textId="77777777" w:rsidR="00384C9B" w:rsidRPr="00022DDE" w:rsidRDefault="00384C9B" w:rsidP="00AF5907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otavirus A</w:t>
            </w:r>
          </w:p>
        </w:tc>
      </w:tr>
      <w:tr w:rsidR="00022DDE" w:rsidRPr="00022DDE" w14:paraId="45A18356" w14:textId="77777777" w:rsidTr="00AF5907">
        <w:tc>
          <w:tcPr>
            <w:tcW w:w="993" w:type="dxa"/>
            <w:vMerge w:val="restart"/>
            <w:shd w:val="clear" w:color="auto" w:fill="auto"/>
          </w:tcPr>
          <w:p w14:paraId="6BBD3AD8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55876103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A_FOR: CAC CTTCAA GAG ARG ATA AYT TRC AA</w:t>
            </w:r>
          </w:p>
        </w:tc>
      </w:tr>
      <w:tr w:rsidR="00022DDE" w:rsidRPr="00022DDE" w14:paraId="1B054B68" w14:textId="77777777" w:rsidTr="00AF5907">
        <w:tc>
          <w:tcPr>
            <w:tcW w:w="993" w:type="dxa"/>
            <w:vMerge/>
            <w:shd w:val="clear" w:color="auto" w:fill="auto"/>
          </w:tcPr>
          <w:p w14:paraId="60384C83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6ADC285C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022DDE">
              <w:rPr>
                <w:rFonts w:asciiTheme="minorHAnsi" w:eastAsia="Times New Roman" w:hAnsiTheme="minorHAnsi" w:cstheme="minorHAnsi"/>
              </w:rPr>
              <w:t>Po-RVA_REV: TCG GAT ACC AGG TRK TTA GCCT</w:t>
            </w:r>
          </w:p>
        </w:tc>
      </w:tr>
      <w:tr w:rsidR="00022DDE" w:rsidRPr="00022DDE" w14:paraId="3A2ED2E5" w14:textId="77777777" w:rsidTr="00AF5907">
        <w:tc>
          <w:tcPr>
            <w:tcW w:w="993" w:type="dxa"/>
            <w:shd w:val="clear" w:color="auto" w:fill="auto"/>
          </w:tcPr>
          <w:p w14:paraId="352AA388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3FD06E93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A_PROBE: (FAM) TCC ATT AGA AGC ATG YTG AT (MGB)</w:t>
            </w:r>
          </w:p>
        </w:tc>
      </w:tr>
      <w:tr w:rsidR="00022DDE" w:rsidRPr="00022DDE" w14:paraId="6AD254E5" w14:textId="77777777" w:rsidTr="00AF5907">
        <w:tc>
          <w:tcPr>
            <w:tcW w:w="9635" w:type="dxa"/>
            <w:gridSpan w:val="2"/>
            <w:shd w:val="clear" w:color="auto" w:fill="auto"/>
          </w:tcPr>
          <w:p w14:paraId="315D7EB3" w14:textId="77777777" w:rsidR="00384C9B" w:rsidRPr="00022DDE" w:rsidRDefault="00384C9B" w:rsidP="00AF5907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otavirus B</w:t>
            </w:r>
          </w:p>
        </w:tc>
      </w:tr>
      <w:tr w:rsidR="00022DDE" w:rsidRPr="00022DDE" w14:paraId="43C95892" w14:textId="77777777" w:rsidTr="00AF5907">
        <w:tc>
          <w:tcPr>
            <w:tcW w:w="993" w:type="dxa"/>
            <w:vMerge w:val="restart"/>
            <w:shd w:val="clear" w:color="auto" w:fill="auto"/>
          </w:tcPr>
          <w:p w14:paraId="220FB40E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4F7B2F10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B_FOR: TRT GGK GWC ARA ARA TAG CRA T</w:t>
            </w:r>
          </w:p>
        </w:tc>
      </w:tr>
      <w:tr w:rsidR="00022DDE" w:rsidRPr="00022DDE" w14:paraId="69E010E1" w14:textId="77777777" w:rsidTr="00AF5907">
        <w:tc>
          <w:tcPr>
            <w:tcW w:w="993" w:type="dxa"/>
            <w:vMerge/>
            <w:shd w:val="clear" w:color="auto" w:fill="auto"/>
          </w:tcPr>
          <w:p w14:paraId="1E57B820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263F6A5C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B_REV: ACC TYT CGA AGC ACT YCC WTT</w:t>
            </w:r>
          </w:p>
        </w:tc>
      </w:tr>
      <w:tr w:rsidR="00022DDE" w:rsidRPr="00022DDE" w14:paraId="5DCE16C1" w14:textId="77777777" w:rsidTr="00AF5907">
        <w:tc>
          <w:tcPr>
            <w:tcW w:w="993" w:type="dxa"/>
            <w:shd w:val="clear" w:color="auto" w:fill="auto"/>
          </w:tcPr>
          <w:p w14:paraId="53F47030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6380C338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B_PROBE: (VIC) TGA TCC GGC GTC RGC T (MGB)</w:t>
            </w:r>
          </w:p>
        </w:tc>
      </w:tr>
      <w:tr w:rsidR="00022DDE" w:rsidRPr="00022DDE" w14:paraId="671E917A" w14:textId="77777777" w:rsidTr="00AF5907">
        <w:tc>
          <w:tcPr>
            <w:tcW w:w="9635" w:type="dxa"/>
            <w:gridSpan w:val="2"/>
            <w:shd w:val="clear" w:color="auto" w:fill="auto"/>
          </w:tcPr>
          <w:p w14:paraId="464BDB08" w14:textId="77777777" w:rsidR="00384C9B" w:rsidRPr="00022DDE" w:rsidRDefault="00384C9B" w:rsidP="00AF5907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otavirus C</w:t>
            </w:r>
          </w:p>
        </w:tc>
      </w:tr>
      <w:tr w:rsidR="00022DDE" w:rsidRPr="00022DDE" w14:paraId="5209928D" w14:textId="77777777" w:rsidTr="00AF5907">
        <w:tc>
          <w:tcPr>
            <w:tcW w:w="993" w:type="dxa"/>
            <w:vMerge w:val="restart"/>
            <w:shd w:val="clear" w:color="auto" w:fill="auto"/>
          </w:tcPr>
          <w:p w14:paraId="1ABFF1C7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 (5’ - 3’)</w:t>
            </w:r>
          </w:p>
        </w:tc>
        <w:tc>
          <w:tcPr>
            <w:tcW w:w="8642" w:type="dxa"/>
            <w:shd w:val="clear" w:color="auto" w:fill="auto"/>
          </w:tcPr>
          <w:p w14:paraId="50AB2DD1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Po-RVC_FOR: TGT AGC ATG ATT CAC GAA TGG GT </w:t>
            </w:r>
          </w:p>
        </w:tc>
      </w:tr>
      <w:tr w:rsidR="00022DDE" w:rsidRPr="00022DDE" w14:paraId="5C7B98BC" w14:textId="77777777" w:rsidTr="00AF5907">
        <w:tc>
          <w:tcPr>
            <w:tcW w:w="993" w:type="dxa"/>
            <w:vMerge/>
            <w:shd w:val="clear" w:color="auto" w:fill="auto"/>
          </w:tcPr>
          <w:p w14:paraId="54480D14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6B2A9AA5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 xml:space="preserve">Po-RVC_REV: ACA TTT CAT CCT CCT GGG GAT C </w:t>
            </w:r>
          </w:p>
        </w:tc>
      </w:tr>
      <w:tr w:rsidR="00022DDE" w:rsidRPr="00022DDE" w14:paraId="0B5E5BCF" w14:textId="77777777" w:rsidTr="00AF5907">
        <w:tc>
          <w:tcPr>
            <w:tcW w:w="993" w:type="dxa"/>
            <w:shd w:val="clear" w:color="auto" w:fill="auto"/>
          </w:tcPr>
          <w:p w14:paraId="0C9F5A9D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5863E53E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C_PROBE: (CY5) CGC TAG GGG CAA ATG CGC ATG A (BHQ2)</w:t>
            </w:r>
          </w:p>
        </w:tc>
      </w:tr>
      <w:tr w:rsidR="00022DDE" w:rsidRPr="00022DDE" w14:paraId="74F5CE7D" w14:textId="77777777" w:rsidTr="00AF5907">
        <w:tc>
          <w:tcPr>
            <w:tcW w:w="9635" w:type="dxa"/>
            <w:gridSpan w:val="2"/>
            <w:shd w:val="clear" w:color="auto" w:fill="auto"/>
          </w:tcPr>
          <w:p w14:paraId="3DF4D756" w14:textId="77777777" w:rsidR="00384C9B" w:rsidRPr="00022DDE" w:rsidRDefault="00384C9B" w:rsidP="00AF5907">
            <w:pPr>
              <w:keepNext/>
              <w:spacing w:line="360" w:lineRule="auto"/>
              <w:jc w:val="center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otavirus H</w:t>
            </w:r>
          </w:p>
        </w:tc>
      </w:tr>
      <w:tr w:rsidR="00022DDE" w:rsidRPr="00022DDE" w14:paraId="183B4F65" w14:textId="77777777" w:rsidTr="00AF5907">
        <w:tc>
          <w:tcPr>
            <w:tcW w:w="993" w:type="dxa"/>
            <w:vMerge w:val="restart"/>
            <w:shd w:val="clear" w:color="auto" w:fill="auto"/>
          </w:tcPr>
          <w:p w14:paraId="14FF7FDC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Primer</w:t>
            </w:r>
          </w:p>
          <w:p w14:paraId="28D8C482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(5’ - 3’)</w:t>
            </w:r>
          </w:p>
        </w:tc>
        <w:tc>
          <w:tcPr>
            <w:tcW w:w="8642" w:type="dxa"/>
            <w:shd w:val="clear" w:color="auto" w:fill="auto"/>
          </w:tcPr>
          <w:p w14:paraId="1EF781CD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H_FOR: CCA CCA CAA YTH GTY CAY TGG TC</w:t>
            </w:r>
          </w:p>
        </w:tc>
      </w:tr>
      <w:tr w:rsidR="00022DDE" w:rsidRPr="00022DDE" w14:paraId="403F71C9" w14:textId="77777777" w:rsidTr="00AF5907">
        <w:tc>
          <w:tcPr>
            <w:tcW w:w="993" w:type="dxa"/>
            <w:vMerge/>
            <w:shd w:val="clear" w:color="auto" w:fill="auto"/>
          </w:tcPr>
          <w:p w14:paraId="366198D4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8642" w:type="dxa"/>
            <w:shd w:val="clear" w:color="auto" w:fill="auto"/>
          </w:tcPr>
          <w:p w14:paraId="5930CD43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H_REV: TCC CAG TGC GTG ACC AGA T</w:t>
            </w:r>
          </w:p>
        </w:tc>
      </w:tr>
      <w:tr w:rsidR="00022DDE" w:rsidRPr="00022DDE" w14:paraId="181A2543" w14:textId="77777777" w:rsidTr="00AF5907">
        <w:tc>
          <w:tcPr>
            <w:tcW w:w="993" w:type="dxa"/>
            <w:shd w:val="clear" w:color="auto" w:fill="auto"/>
          </w:tcPr>
          <w:p w14:paraId="5CFCFBD1" w14:textId="77777777" w:rsidR="00384C9B" w:rsidRPr="00022DDE" w:rsidRDefault="00384C9B" w:rsidP="00AF590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b/>
                <w:bCs/>
              </w:rPr>
              <w:t>Seq.</w:t>
            </w:r>
          </w:p>
        </w:tc>
        <w:tc>
          <w:tcPr>
            <w:tcW w:w="8642" w:type="dxa"/>
            <w:shd w:val="clear" w:color="auto" w:fill="auto"/>
          </w:tcPr>
          <w:p w14:paraId="70556BEC" w14:textId="77777777" w:rsidR="00384C9B" w:rsidRPr="00022DDE" w:rsidRDefault="00384C9B" w:rsidP="00AF5907">
            <w:pPr>
              <w:keepNext/>
              <w:spacing w:line="360" w:lineRule="auto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022DDE">
              <w:rPr>
                <w:rFonts w:asciiTheme="minorHAnsi" w:eastAsia="Times New Roman" w:hAnsiTheme="minorHAnsi" w:cstheme="minorHAnsi"/>
                <w:lang w:val="en-GB"/>
              </w:rPr>
              <w:t>Po-RVH_PROBE: (FAM) GCA TGT TTA ATT GCA GCY TAT TC (MGB)</w:t>
            </w:r>
          </w:p>
        </w:tc>
      </w:tr>
    </w:tbl>
    <w:p w14:paraId="282A6AD4" w14:textId="77777777" w:rsidR="00384C9B" w:rsidRPr="00022DDE" w:rsidRDefault="00384C9B" w:rsidP="00384C9B">
      <w:pPr>
        <w:rPr>
          <w:rFonts w:asciiTheme="minorHAnsi" w:hAnsiTheme="minorHAnsi" w:cstheme="minorHAnsi"/>
          <w:lang w:val="en-GB"/>
        </w:rPr>
      </w:pPr>
    </w:p>
    <w:p w14:paraId="1520D58A" w14:textId="3F9755EE" w:rsidR="002C2D1D" w:rsidRPr="00022DDE" w:rsidRDefault="002C2D1D" w:rsidP="002C2D1D">
      <w:pPr>
        <w:rPr>
          <w:rFonts w:asciiTheme="minorHAnsi" w:hAnsiTheme="minorHAnsi" w:cstheme="minorHAnsi"/>
          <w:lang w:val="en-GB"/>
        </w:rPr>
      </w:pPr>
      <w:r w:rsidRPr="00022DDE"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ry Table 4. </w:t>
      </w:r>
      <w:r w:rsidRPr="00022DDE">
        <w:rPr>
          <w:rFonts w:asciiTheme="minorHAnsi" w:hAnsiTheme="minorHAnsi" w:cstheme="minorHAnsi"/>
          <w:lang w:val="en-GB"/>
        </w:rPr>
        <w:t>Results of mixed logistic regressions and linear mixed models explaining variation in pathogen presence and bacterial counts detected in samples from pig transport trucks before and after loading procedures.</w:t>
      </w:r>
    </w:p>
    <w:p w14:paraId="6BDED59F" w14:textId="77777777" w:rsidR="002C2D1D" w:rsidRPr="00022DDE" w:rsidRDefault="002C2D1D" w:rsidP="002C2D1D">
      <w:pPr>
        <w:rPr>
          <w:rFonts w:asciiTheme="minorHAnsi" w:eastAsiaTheme="minorHAnsi" w:hAnsiTheme="minorHAnsi" w:cstheme="minorHAns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1453"/>
        <w:gridCol w:w="1121"/>
        <w:gridCol w:w="1252"/>
      </w:tblGrid>
      <w:tr w:rsidR="00022DDE" w:rsidRPr="00022DDE" w14:paraId="7D12E885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CD19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Response 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1927B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Source of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D3F7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9913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Parameter estimate±S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435D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Statistic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2F4B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022DDE" w:rsidRPr="00022DDE" w14:paraId="452103CA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F209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i/>
                <w:iCs/>
              </w:rPr>
            </w:pPr>
            <w:r w:rsidRPr="00022DDE">
              <w:rPr>
                <w:rFonts w:asciiTheme="minorHAnsi" w:hAnsiTheme="minorHAnsi" w:cstheme="minorHAnsi"/>
                <w:i/>
                <w:iCs/>
              </w:rPr>
              <w:t>E. col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1240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01A1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C53C9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3.01±0.6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B1759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</w:t>
            </w:r>
            <w:r w:rsidRPr="00022DDE">
              <w:rPr>
                <w:rFonts w:asciiTheme="minorHAnsi" w:hAnsiTheme="minorHAnsi" w:cstheme="minorHAnsi"/>
              </w:rPr>
              <w:t>=22.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8354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&lt;0.0001</w:t>
            </w:r>
          </w:p>
        </w:tc>
      </w:tr>
      <w:tr w:rsidR="00022DDE" w:rsidRPr="00022DDE" w14:paraId="04FB2698" w14:textId="77777777" w:rsidTr="002C2D1D">
        <w:tc>
          <w:tcPr>
            <w:tcW w:w="2552" w:type="dxa"/>
          </w:tcPr>
          <w:p w14:paraId="1E9B472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46059D2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606AAFE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77EBA08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1.21±0.71</w:t>
            </w:r>
          </w:p>
        </w:tc>
        <w:tc>
          <w:tcPr>
            <w:tcW w:w="1121" w:type="dxa"/>
            <w:hideMark/>
          </w:tcPr>
          <w:p w14:paraId="257AA3A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</w:t>
            </w:r>
            <w:r w:rsidRPr="00022DDE">
              <w:rPr>
                <w:rFonts w:asciiTheme="minorHAnsi" w:hAnsiTheme="minorHAnsi" w:cstheme="minorHAnsi"/>
              </w:rPr>
              <w:t>=4.1</w:t>
            </w:r>
          </w:p>
        </w:tc>
        <w:tc>
          <w:tcPr>
            <w:tcW w:w="1252" w:type="dxa"/>
            <w:hideMark/>
          </w:tcPr>
          <w:p w14:paraId="6CE414B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13</w:t>
            </w:r>
          </w:p>
        </w:tc>
      </w:tr>
      <w:tr w:rsidR="00022DDE" w:rsidRPr="00022DDE" w14:paraId="6AC1C37B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4499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824C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8015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7798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1.21±0.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D5E7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1CA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4BC278B2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52D1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 xml:space="preserve">ESBL/AmpC </w:t>
            </w:r>
            <w:r w:rsidRPr="00022DDE">
              <w:rPr>
                <w:rFonts w:asciiTheme="minorHAnsi" w:hAnsiTheme="minorHAnsi" w:cstheme="minorHAnsi"/>
                <w:i/>
                <w:iCs/>
              </w:rPr>
              <w:t>E. col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F71F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3194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E3E1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2.51±1.1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FFAA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</w:t>
            </w:r>
            <w:r w:rsidRPr="00022DDE">
              <w:rPr>
                <w:rFonts w:asciiTheme="minorHAnsi" w:hAnsiTheme="minorHAnsi" w:cstheme="minorHAnsi"/>
              </w:rPr>
              <w:t>=4.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EADE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0.026</w:t>
            </w:r>
          </w:p>
        </w:tc>
      </w:tr>
      <w:tr w:rsidR="00022DDE" w:rsidRPr="00022DDE" w14:paraId="4FB16212" w14:textId="77777777" w:rsidTr="002C2D1D">
        <w:tc>
          <w:tcPr>
            <w:tcW w:w="2552" w:type="dxa"/>
          </w:tcPr>
          <w:p w14:paraId="7E9D0F3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6A5DA6E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25D95B9E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1E9C728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2.20±0.92</w:t>
            </w:r>
          </w:p>
        </w:tc>
        <w:tc>
          <w:tcPr>
            <w:tcW w:w="1121" w:type="dxa"/>
            <w:hideMark/>
          </w:tcPr>
          <w:p w14:paraId="72E1518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</w:t>
            </w:r>
            <w:r w:rsidRPr="00022DDE">
              <w:rPr>
                <w:rFonts w:asciiTheme="minorHAnsi" w:hAnsiTheme="minorHAnsi" w:cstheme="minorHAnsi"/>
              </w:rPr>
              <w:t>=7.4</w:t>
            </w:r>
          </w:p>
        </w:tc>
        <w:tc>
          <w:tcPr>
            <w:tcW w:w="1252" w:type="dxa"/>
            <w:hideMark/>
          </w:tcPr>
          <w:p w14:paraId="49013DE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0.024</w:t>
            </w:r>
          </w:p>
        </w:tc>
      </w:tr>
      <w:tr w:rsidR="00022DDE" w:rsidRPr="00022DDE" w14:paraId="5203F8ED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C367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2D1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63A8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01F1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0.10±1.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58B3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AE9B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28A14ED2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17CD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Rotavirus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EC96E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2308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DD051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2.26±0.8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8E68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</w:t>
            </w:r>
            <w:r w:rsidRPr="00022DDE">
              <w:rPr>
                <w:rFonts w:asciiTheme="minorHAnsi" w:hAnsiTheme="minorHAnsi" w:cstheme="minorHAnsi"/>
              </w:rPr>
              <w:t>=6.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F775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0.011</w:t>
            </w:r>
          </w:p>
        </w:tc>
      </w:tr>
      <w:tr w:rsidR="00022DDE" w:rsidRPr="00022DDE" w14:paraId="36F7F8B6" w14:textId="77777777" w:rsidTr="002C2D1D">
        <w:tc>
          <w:tcPr>
            <w:tcW w:w="2552" w:type="dxa"/>
          </w:tcPr>
          <w:p w14:paraId="4F59937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3A7A6F5B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060EC1F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7F33D44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1.80±1.03</w:t>
            </w:r>
          </w:p>
        </w:tc>
        <w:tc>
          <w:tcPr>
            <w:tcW w:w="1121" w:type="dxa"/>
            <w:hideMark/>
          </w:tcPr>
          <w:p w14:paraId="0263A6C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</w:t>
            </w:r>
            <w:r w:rsidRPr="00022DDE">
              <w:rPr>
                <w:rFonts w:asciiTheme="minorHAnsi" w:hAnsiTheme="minorHAnsi" w:cstheme="minorHAnsi"/>
              </w:rPr>
              <w:t>=3.3</w:t>
            </w:r>
          </w:p>
        </w:tc>
        <w:tc>
          <w:tcPr>
            <w:tcW w:w="1252" w:type="dxa"/>
            <w:hideMark/>
          </w:tcPr>
          <w:p w14:paraId="4402B57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19</w:t>
            </w:r>
          </w:p>
        </w:tc>
      </w:tr>
      <w:tr w:rsidR="00022DDE" w:rsidRPr="00022DDE" w14:paraId="6584BBB0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D393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617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D656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70ED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45±1.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0DE1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4001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55B162FA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12B6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Rotavirus 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AC77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1F64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2769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1.04±0.5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C1C2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</w:t>
            </w:r>
            <w:r w:rsidRPr="00022DDE">
              <w:rPr>
                <w:rFonts w:asciiTheme="minorHAnsi" w:hAnsiTheme="minorHAnsi" w:cstheme="minorHAnsi"/>
              </w:rPr>
              <w:t>=3.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0DED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050</w:t>
            </w:r>
          </w:p>
        </w:tc>
      </w:tr>
      <w:tr w:rsidR="00022DDE" w:rsidRPr="00022DDE" w14:paraId="74D7F388" w14:textId="77777777" w:rsidTr="002C2D1D">
        <w:tc>
          <w:tcPr>
            <w:tcW w:w="2552" w:type="dxa"/>
          </w:tcPr>
          <w:p w14:paraId="112EE33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4ED093DE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32C59D6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6233D4D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1.12±0.76</w:t>
            </w:r>
          </w:p>
        </w:tc>
        <w:tc>
          <w:tcPr>
            <w:tcW w:w="1121" w:type="dxa"/>
            <w:hideMark/>
          </w:tcPr>
          <w:p w14:paraId="7978982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</w:t>
            </w:r>
            <w:r w:rsidRPr="00022DDE">
              <w:rPr>
                <w:rFonts w:asciiTheme="minorHAnsi" w:hAnsiTheme="minorHAnsi" w:cstheme="minorHAnsi"/>
              </w:rPr>
              <w:t>=2.9</w:t>
            </w:r>
          </w:p>
        </w:tc>
        <w:tc>
          <w:tcPr>
            <w:tcW w:w="1252" w:type="dxa"/>
            <w:hideMark/>
          </w:tcPr>
          <w:p w14:paraId="22716FB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23</w:t>
            </w:r>
          </w:p>
        </w:tc>
      </w:tr>
      <w:tr w:rsidR="00022DDE" w:rsidRPr="00022DDE" w14:paraId="5975DC6F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94C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7CC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03E1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A34B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03±0.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469A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09F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5EFBD15B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685C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Rotavirus 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9651D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EBAA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BD48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0.28±0.5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48DB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</w:t>
            </w:r>
            <w:r w:rsidRPr="00022DDE">
              <w:rPr>
                <w:rFonts w:asciiTheme="minorHAnsi" w:hAnsiTheme="minorHAnsi" w:cstheme="minorHAnsi"/>
              </w:rPr>
              <w:t>=2.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E77E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10</w:t>
            </w:r>
          </w:p>
        </w:tc>
      </w:tr>
      <w:tr w:rsidR="00022DDE" w:rsidRPr="00022DDE" w14:paraId="0725FACD" w14:textId="77777777" w:rsidTr="002C2D1D">
        <w:tc>
          <w:tcPr>
            <w:tcW w:w="2552" w:type="dxa"/>
          </w:tcPr>
          <w:p w14:paraId="7D9B7F7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517648FB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41DAA11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7B63F73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2.73±0.73</w:t>
            </w:r>
          </w:p>
        </w:tc>
        <w:tc>
          <w:tcPr>
            <w:tcW w:w="1121" w:type="dxa"/>
            <w:hideMark/>
          </w:tcPr>
          <w:p w14:paraId="45106B8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Χ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2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</w:t>
            </w:r>
            <w:r w:rsidRPr="00022DDE">
              <w:rPr>
                <w:rFonts w:asciiTheme="minorHAnsi" w:hAnsiTheme="minorHAnsi" w:cstheme="minorHAnsi"/>
              </w:rPr>
              <w:t>=16.7</w:t>
            </w:r>
          </w:p>
        </w:tc>
        <w:tc>
          <w:tcPr>
            <w:tcW w:w="1252" w:type="dxa"/>
            <w:hideMark/>
          </w:tcPr>
          <w:p w14:paraId="21F9CC7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0.0002</w:t>
            </w:r>
          </w:p>
        </w:tc>
      </w:tr>
      <w:tr w:rsidR="00022DDE" w:rsidRPr="00022DDE" w14:paraId="4AB5AC0C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50D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0C45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9D41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B3C72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1.64±0.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AA81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9F6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610DFB4B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9637B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TB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3CB1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2C48A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AA8C9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4.00±0.8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A323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F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, 79</w:t>
            </w:r>
            <w:r w:rsidRPr="00022DDE">
              <w:rPr>
                <w:rFonts w:asciiTheme="minorHAnsi" w:hAnsiTheme="minorHAnsi" w:cstheme="minorHAnsi"/>
              </w:rPr>
              <w:t>=22.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6148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&lt;0.0001</w:t>
            </w:r>
          </w:p>
        </w:tc>
      </w:tr>
      <w:tr w:rsidR="00022DDE" w:rsidRPr="00022DDE" w14:paraId="291088FE" w14:textId="77777777" w:rsidTr="002C2D1D">
        <w:tc>
          <w:tcPr>
            <w:tcW w:w="2552" w:type="dxa"/>
          </w:tcPr>
          <w:p w14:paraId="706E694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56CA8EE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33D83AC3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0953095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0.81±1.90</w:t>
            </w:r>
          </w:p>
        </w:tc>
        <w:tc>
          <w:tcPr>
            <w:tcW w:w="1121" w:type="dxa"/>
            <w:hideMark/>
          </w:tcPr>
          <w:p w14:paraId="5199C81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F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, 79</w:t>
            </w:r>
            <w:r w:rsidRPr="00022DDE">
              <w:rPr>
                <w:rFonts w:asciiTheme="minorHAnsi" w:hAnsiTheme="minorHAnsi" w:cstheme="minorHAnsi"/>
              </w:rPr>
              <w:t>=4.0</w:t>
            </w:r>
          </w:p>
        </w:tc>
        <w:tc>
          <w:tcPr>
            <w:tcW w:w="1252" w:type="dxa"/>
            <w:hideMark/>
          </w:tcPr>
          <w:p w14:paraId="139DD56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052</w:t>
            </w:r>
          </w:p>
        </w:tc>
      </w:tr>
      <w:tr w:rsidR="00022DDE" w:rsidRPr="00022DDE" w14:paraId="6A95C09B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43111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4D3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F04E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D34B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4.75±1.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B4B6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BE3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022DDE" w:rsidRPr="00022DDE" w14:paraId="3648214B" w14:textId="77777777" w:rsidTr="002C2D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AF3D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Enterobacteriaceae cou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970C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condition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A8247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dirty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B961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4.17±0.7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AA8C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F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1, 78</w:t>
            </w:r>
            <w:r w:rsidRPr="00022DDE">
              <w:rPr>
                <w:rFonts w:asciiTheme="minorHAnsi" w:hAnsiTheme="minorHAnsi" w:cstheme="minorHAnsi"/>
              </w:rPr>
              <w:t>=29.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FAD19C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22DDE">
              <w:rPr>
                <w:rFonts w:asciiTheme="minorHAnsi" w:hAnsiTheme="minorHAnsi" w:cstheme="minorHAnsi"/>
                <w:b/>
                <w:bCs/>
              </w:rPr>
              <w:t>&lt;0.0001</w:t>
            </w:r>
          </w:p>
        </w:tc>
      </w:tr>
      <w:tr w:rsidR="00022DDE" w:rsidRPr="00022DDE" w14:paraId="36E8C3F8" w14:textId="77777777" w:rsidTr="002C2D1D">
        <w:tc>
          <w:tcPr>
            <w:tcW w:w="2552" w:type="dxa"/>
          </w:tcPr>
          <w:p w14:paraId="08320900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hideMark/>
          </w:tcPr>
          <w:p w14:paraId="028FF4CF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productive category</w:t>
            </w:r>
            <w:r w:rsidRPr="00022DDE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67AF5854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weaner</w:t>
            </w:r>
          </w:p>
        </w:tc>
        <w:tc>
          <w:tcPr>
            <w:tcW w:w="1453" w:type="dxa"/>
            <w:hideMark/>
          </w:tcPr>
          <w:p w14:paraId="4CDC720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34±1.78</w:t>
            </w:r>
          </w:p>
        </w:tc>
        <w:tc>
          <w:tcPr>
            <w:tcW w:w="1121" w:type="dxa"/>
            <w:hideMark/>
          </w:tcPr>
          <w:p w14:paraId="400F230D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F</w:t>
            </w:r>
            <w:r w:rsidRPr="00022DDE">
              <w:rPr>
                <w:rFonts w:asciiTheme="minorHAnsi" w:hAnsiTheme="minorHAnsi" w:cstheme="minorHAnsi"/>
                <w:vertAlign w:val="subscript"/>
              </w:rPr>
              <w:t>2, 78</w:t>
            </w:r>
            <w:r w:rsidRPr="00022DDE">
              <w:rPr>
                <w:rFonts w:asciiTheme="minorHAnsi" w:hAnsiTheme="minorHAnsi" w:cstheme="minorHAnsi"/>
              </w:rPr>
              <w:t>=1.55</w:t>
            </w:r>
          </w:p>
        </w:tc>
        <w:tc>
          <w:tcPr>
            <w:tcW w:w="1252" w:type="dxa"/>
            <w:hideMark/>
          </w:tcPr>
          <w:p w14:paraId="1FC07F8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0.26</w:t>
            </w:r>
          </w:p>
        </w:tc>
      </w:tr>
      <w:tr w:rsidR="00022DDE" w:rsidRPr="00022DDE" w14:paraId="5E9688E7" w14:textId="77777777" w:rsidTr="002C2D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D2D8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F6276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13955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growe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1645E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22DDE">
              <w:rPr>
                <w:rFonts w:asciiTheme="minorHAnsi" w:hAnsiTheme="minorHAnsi" w:cstheme="minorHAnsi"/>
              </w:rPr>
              <w:t>-2.41±0.7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58F7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EE5E" w14:textId="77777777" w:rsidR="002C2D1D" w:rsidRPr="00022DDE" w:rsidRDefault="002C2D1D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</w:tbl>
    <w:p w14:paraId="500EF051" w14:textId="77777777" w:rsidR="002C2D1D" w:rsidRPr="00022DDE" w:rsidRDefault="002C2D1D" w:rsidP="002C2D1D">
      <w:pPr>
        <w:rPr>
          <w:rFonts w:asciiTheme="minorHAnsi" w:hAnsiTheme="minorHAnsi" w:cstheme="minorHAnsi"/>
          <w:kern w:val="2"/>
          <w:lang w:val="en-GB" w:eastAsia="en-US"/>
          <w14:ligatures w14:val="standardContextual"/>
        </w:rPr>
      </w:pPr>
      <w:r w:rsidRPr="00022DDE">
        <w:rPr>
          <w:rFonts w:asciiTheme="minorHAnsi" w:hAnsiTheme="minorHAnsi" w:cstheme="minorHAnsi"/>
          <w:vertAlign w:val="superscript"/>
          <w:lang w:val="en-GB"/>
        </w:rPr>
        <w:t xml:space="preserve">a </w:t>
      </w:r>
      <w:r w:rsidRPr="00022DDE">
        <w:rPr>
          <w:rFonts w:asciiTheme="minorHAnsi" w:hAnsiTheme="minorHAnsi" w:cstheme="minorHAnsi"/>
          <w:lang w:val="en-GB"/>
        </w:rPr>
        <w:t xml:space="preserve">clean held as reference level; </w:t>
      </w:r>
      <w:r w:rsidRPr="00022DDE">
        <w:rPr>
          <w:rFonts w:asciiTheme="minorHAnsi" w:hAnsiTheme="minorHAnsi" w:cstheme="minorHAnsi"/>
          <w:vertAlign w:val="superscript"/>
          <w:lang w:val="en-GB"/>
        </w:rPr>
        <w:t xml:space="preserve">b </w:t>
      </w:r>
      <w:r w:rsidRPr="00022DDE">
        <w:rPr>
          <w:rFonts w:asciiTheme="minorHAnsi" w:hAnsiTheme="minorHAnsi" w:cstheme="minorHAnsi"/>
          <w:lang w:val="en-GB"/>
        </w:rPr>
        <w:t>fatteners held as reference level</w:t>
      </w:r>
    </w:p>
    <w:p w14:paraId="68262A91" w14:textId="77777777" w:rsidR="002C2D1D" w:rsidRPr="00022DDE" w:rsidRDefault="002C2D1D" w:rsidP="002C2D1D">
      <w:pPr>
        <w:rPr>
          <w:rFonts w:asciiTheme="minorHAnsi" w:hAnsiTheme="minorHAnsi" w:cstheme="minorHAnsi"/>
          <w:lang w:val="en-GB"/>
        </w:rPr>
      </w:pPr>
    </w:p>
    <w:p w14:paraId="31169E25" w14:textId="747A5BCE" w:rsidR="00391797" w:rsidRPr="00022DDE" w:rsidRDefault="00391797" w:rsidP="002C2D1D">
      <w:pPr>
        <w:rPr>
          <w:rFonts w:asciiTheme="minorHAnsi" w:hAnsiTheme="minorHAnsi" w:cstheme="minorHAnsi"/>
          <w:lang w:val="en-GB"/>
        </w:rPr>
      </w:pPr>
    </w:p>
    <w:p w14:paraId="78438D30" w14:textId="77777777" w:rsidR="002C2D1D" w:rsidRPr="00022DDE" w:rsidRDefault="002C2D1D" w:rsidP="002C2D1D">
      <w:pPr>
        <w:rPr>
          <w:rFonts w:asciiTheme="minorHAnsi" w:hAnsiTheme="minorHAnsi" w:cstheme="minorHAnsi"/>
          <w:lang w:val="en-GB"/>
        </w:rPr>
      </w:pPr>
      <w:bookmarkStart w:id="1" w:name="_GoBack"/>
      <w:bookmarkEnd w:id="1"/>
    </w:p>
    <w:sectPr w:rsidR="002C2D1D" w:rsidRPr="00022D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F45C3" w14:textId="77777777" w:rsidR="00A3641E" w:rsidRDefault="00A3641E" w:rsidP="00391797">
      <w:pPr>
        <w:spacing w:line="240" w:lineRule="auto"/>
      </w:pPr>
      <w:r>
        <w:separator/>
      </w:r>
    </w:p>
  </w:endnote>
  <w:endnote w:type="continuationSeparator" w:id="0">
    <w:p w14:paraId="5BA94B03" w14:textId="77777777" w:rsidR="00A3641E" w:rsidRDefault="00A3641E" w:rsidP="003917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B8914" w14:textId="77777777" w:rsidR="00A3641E" w:rsidRDefault="00A3641E" w:rsidP="00391797">
      <w:pPr>
        <w:spacing w:line="240" w:lineRule="auto"/>
      </w:pPr>
      <w:r>
        <w:separator/>
      </w:r>
    </w:p>
  </w:footnote>
  <w:footnote w:type="continuationSeparator" w:id="0">
    <w:p w14:paraId="71A3C4F9" w14:textId="77777777" w:rsidR="00A3641E" w:rsidRDefault="00A3641E" w:rsidP="003917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31B"/>
    <w:rsid w:val="00022DDE"/>
    <w:rsid w:val="00066A32"/>
    <w:rsid w:val="0010405D"/>
    <w:rsid w:val="00123AB9"/>
    <w:rsid w:val="00252AF7"/>
    <w:rsid w:val="002C2D1D"/>
    <w:rsid w:val="00326F93"/>
    <w:rsid w:val="00384C9B"/>
    <w:rsid w:val="00391797"/>
    <w:rsid w:val="003F612E"/>
    <w:rsid w:val="0048467C"/>
    <w:rsid w:val="0055331B"/>
    <w:rsid w:val="005767CC"/>
    <w:rsid w:val="00617016"/>
    <w:rsid w:val="006712C4"/>
    <w:rsid w:val="006E1431"/>
    <w:rsid w:val="007017BE"/>
    <w:rsid w:val="00760E93"/>
    <w:rsid w:val="00813A32"/>
    <w:rsid w:val="008C54F0"/>
    <w:rsid w:val="008F5E95"/>
    <w:rsid w:val="0090627D"/>
    <w:rsid w:val="00952194"/>
    <w:rsid w:val="00A3641E"/>
    <w:rsid w:val="00A6506E"/>
    <w:rsid w:val="00B01178"/>
    <w:rsid w:val="00B56D44"/>
    <w:rsid w:val="00BD25F7"/>
    <w:rsid w:val="00BE3E1C"/>
    <w:rsid w:val="00C01BAF"/>
    <w:rsid w:val="00C73AE6"/>
    <w:rsid w:val="00D000EC"/>
    <w:rsid w:val="00E0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DA162"/>
  <w15:chartTrackingRefBased/>
  <w15:docId w15:val="{B5FCA3F4-2D0A-45C9-882E-174856CF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4F0"/>
    <w:pPr>
      <w:spacing w:after="0" w:line="264" w:lineRule="auto"/>
    </w:pPr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4F0"/>
    <w:pPr>
      <w:spacing w:after="0" w:line="240" w:lineRule="auto"/>
    </w:pPr>
    <w:rPr>
      <w:rFonts w:ascii="Calibri" w:eastAsia="Calibri" w:hAnsi="Calibri" w:cs="Calibri"/>
      <w:kern w:val="0"/>
      <w:lang w:eastAsia="it-I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846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1797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97"/>
    <w:rPr>
      <w:rFonts w:ascii="Calibri" w:eastAsia="Calibri" w:hAnsi="Calibri" w:cs="Calibri"/>
      <w:kern w:val="0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1797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97"/>
    <w:rPr>
      <w:rFonts w:ascii="Calibri" w:eastAsia="Calibri" w:hAnsi="Calibri" w:cs="Calibri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9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sserdotti</dc:creator>
  <cp:keywords/>
  <dc:description/>
  <cp:lastModifiedBy>Mohd Arif Ansari</cp:lastModifiedBy>
  <cp:revision>4</cp:revision>
  <dcterms:created xsi:type="dcterms:W3CDTF">2025-09-01T12:26:00Z</dcterms:created>
  <dcterms:modified xsi:type="dcterms:W3CDTF">2026-02-0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c254f525127c62639e84082b745dac8ebd3ce6d31cb85c6c13f7a5da747a21</vt:lpwstr>
  </property>
</Properties>
</file>